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5C7" w:rsidRPr="002D45C7" w:rsidRDefault="002D45C7" w:rsidP="002D45C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2D45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1.</w:t>
      </w:r>
      <w:proofErr w:type="gramEnd"/>
      <w:r w:rsidRPr="002D45C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2D45C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dentified proteins with differences in abundance in the comparison between control 129P3/J and 10 ppmF-treated 129P3/J mice.</w:t>
      </w:r>
      <w:proofErr w:type="gramEnd"/>
      <w:r w:rsidRPr="002D45C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</w:p>
    <w:tbl>
      <w:tblPr>
        <w:tblpPr w:leftFromText="180" w:rightFromText="180" w:vertAnchor="text" w:horzAnchor="margin" w:tblpX="-108" w:tblpY="143"/>
        <w:tblW w:w="93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5310"/>
        <w:gridCol w:w="1350"/>
        <w:gridCol w:w="1135"/>
      </w:tblGrid>
      <w:tr w:rsidR="002D45C7" w:rsidRPr="002D45C7" w:rsidTr="002C32E4">
        <w:trPr>
          <w:trHeight w:val="20"/>
          <w:tblHeader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45C7" w:rsidRPr="002D45C7" w:rsidRDefault="002D45C7" w:rsidP="002D45C7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2D45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45C7" w:rsidRPr="002D45C7" w:rsidRDefault="002D45C7" w:rsidP="002D45C7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  <w:r w:rsidRPr="002D45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45C7" w:rsidRPr="002D45C7" w:rsidRDefault="002D45C7" w:rsidP="002D45C7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tio</w:t>
            </w:r>
            <w:r w:rsidRPr="002D45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45C7" w:rsidRPr="002D45C7" w:rsidRDefault="002D45C7" w:rsidP="002D45C7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º  of peptides</w:t>
            </w:r>
            <w:r w:rsidRPr="002D45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6Y8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biquitin carboxyl-terminal hydrolas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0Z37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3 ubiquitin-protein ligase Topor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341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lpha-tubulin N-acetyltransferas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UHE1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embrane-associated phosphatidylinositol transfer protein 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0X4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70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GMP-inhibited 3',5'-cyclic phosphodiesterase 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XS1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lecti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R3E3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D repeat domain phosphoinositide-interacting protein 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5L8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Glyatl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VE8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-lysine N-methyltransferase NSD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419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bable G-protein coupled receptor 1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IY1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 patch domain-containing protein 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1J3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ysteine desulfurase, mitochondr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RXE2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odium/hydrogen exchang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PY9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idgetin-like protein 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N50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ynaptotagmin-like protein 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MJ2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eucine--tRNA ligase, cytoplasmi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A19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repressor interacting with RBPJ 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UEG8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lement factor B, isoform CRA_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8JJM6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lement factor 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EMV9</w:t>
            </w:r>
          </w:p>
        </w:tc>
        <w:tc>
          <w:tcPr>
            <w:tcW w:w="5310" w:type="dxa"/>
            <w:tcBorders>
              <w:bottom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ly [ADP-ribose] polymerase 14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TAP4</w:t>
            </w:r>
          </w:p>
        </w:tc>
        <w:tc>
          <w:tcPr>
            <w:tcW w:w="5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P-5 complex subunit beta-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QIY3</w:t>
            </w:r>
          </w:p>
        </w:tc>
        <w:tc>
          <w:tcPr>
            <w:tcW w:w="5310" w:type="dxa"/>
            <w:tcBorders>
              <w:top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odium channel protein type 10 subunit alph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8545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TB/POZ domain-containing protein 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HI8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DPH oxidase 4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VBM2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FAM83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BG7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ignal recognition particle receptor subunit alph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IN4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rine/threonine-protein kinase PAK 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2ASQ1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rin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ind w:left="252" w:hanging="2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D45C7" w:rsidRPr="002D45C7" w:rsidTr="002C32E4">
        <w:trPr>
          <w:trHeight w:val="20"/>
          <w:tblHeader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D45C7" w:rsidRPr="002D45C7" w:rsidRDefault="002D45C7" w:rsidP="002D45C7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Q569Z6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hyroid hormone receptor-associated protein 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D45C7" w:rsidRPr="002D45C7" w:rsidRDefault="002D45C7" w:rsidP="002D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2D45C7" w:rsidRPr="002D45C7" w:rsidRDefault="002D45C7" w:rsidP="002D45C7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" w:eastAsia="zh-CN"/>
        </w:rPr>
      </w:pPr>
      <w:proofErr w:type="gramStart"/>
      <w:r w:rsidRPr="002D45C7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2D45C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2D45C7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2D45C7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control 129P3/J and (B) 10 ppmF-treated 129P3/J mice. Significant differences in protein abundance were considered when ratio </w:t>
      </w:r>
      <w:r w:rsidRPr="002D45C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 or </w:t>
      </w:r>
      <w:r w:rsidRPr="002D45C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. Ratio ≤ 0.5 means increase in </w:t>
      </w:r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 and ratio </w:t>
      </w:r>
      <w:r w:rsidRPr="002D45C7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 means decrease in group B </w:t>
      </w:r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in relation to group A. </w:t>
      </w:r>
      <w:r w:rsidRPr="002D45C7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2D45C7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</w:p>
    <w:p w:rsidR="005B62DD" w:rsidRPr="002D45C7" w:rsidRDefault="005B62DD">
      <w:pPr>
        <w:rPr>
          <w:lang w:val="en"/>
        </w:rPr>
      </w:pPr>
      <w:bookmarkStart w:id="0" w:name="_GoBack"/>
      <w:bookmarkEnd w:id="0"/>
    </w:p>
    <w:sectPr w:rsidR="005B62DD" w:rsidRPr="002D45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5C7"/>
    <w:rsid w:val="002D45C7"/>
    <w:rsid w:val="005B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0:00Z</dcterms:created>
  <dcterms:modified xsi:type="dcterms:W3CDTF">2014-11-02T22:11:00Z</dcterms:modified>
</cp:coreProperties>
</file>